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t>Supplementary Table 2</w:t>
      </w:r>
      <w:r>
        <w:rPr>
          <w:b/>
          <w:sz w:val="20"/>
          <w:szCs w:val="20"/>
        </w:rPr>
        <w:t>. Reasons for exclusion of studies</w:t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112" w:type="dxa"/>
        <w:jc w:val="left"/>
        <w:tblInd w:w="-45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555"/>
        <w:gridCol w:w="1485"/>
        <w:gridCol w:w="4665"/>
        <w:gridCol w:w="2407"/>
      </w:tblGrid>
      <w:tr>
        <w:trPr>
          <w:trHeight w:val="33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thor ID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ublications (Title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ain reasons for exclusion</w:t>
            </w:r>
          </w:p>
        </w:tc>
      </w:tr>
      <w:tr>
        <w:trPr>
          <w:trHeight w:val="311" w:hRule="atLeast"/>
          <w:cantSplit w:val="true"/>
        </w:trPr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agnitude and Harms of overdiagnosis</w:t>
            </w:r>
          </w:p>
        </w:tc>
      </w:tr>
      <w:tr>
        <w:trPr>
          <w:trHeight w:val="255" w:hRule="atLeast"/>
          <w:cantSplit w:val="true"/>
        </w:trPr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Identified through Database and registers search</w:t>
            </w:r>
          </w:p>
        </w:tc>
      </w:tr>
      <w:tr>
        <w:trPr>
          <w:trHeight w:val="25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berle 2011 (NL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The National Lung Screening Trial: overview and study design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37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roswell 2010 (LS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umulative incidence of false-positive test results in lung cancer screening: a randomized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51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Durham 2021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Do competing causes of mortality contribute to overdiagnosis in lung cancer screening?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</w:tc>
      </w:tr>
      <w:tr>
        <w:trPr>
          <w:trHeight w:val="51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Gohagan 2004 (LS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Baseline findings of a randomized feasibility trial of lung cancer screening with spiral CT scan vs chest radiograph: the Lung Screening Study of the National Cancer Institute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51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Goo 2022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otential Overdiagnosis with CT Lung Cancer Screening in Taiwanese Female: Status in South Korea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4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Haaf 2015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Overdiagnosis in lung cancer screening: why modelling is essential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Maldonado 2015 (NL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invasive Computed Tomography-based Risk Stratification of Lung Adenocarcinomas in the National Lung Screening Trial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57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Meza 2024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ssessing the impact of increasing lung screening eligibility by relaxing the maximum years-since-quit threshold: A simulation modeling study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49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Meza 2021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Evaluation of the Benefits and Harms of Lung Cancer Screening with Low-Dose Computed Tomography: Modeling Study for the US Preventive Services Task Force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49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CT00006382 (LS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Screening Study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39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insky 2020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ong-term cancer risk associated with lung nodules observed on low-dose screening CT scans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21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insky 2014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ssessing the benefits and harms of low-dose computed tomography screening for lung cancer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aghir 2011 (DLC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ontamination during 4 years of annual CT screening in the Danish Lung Cancer Screening Trial (DLCST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54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aghir 2012 (DLC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T screening for lung cancer brings forward early disease. The randomised Danish Lung Cancer Screening Trial: status after five annual screening rounds with low-dose CT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sufficient follow-up</w:t>
            </w:r>
          </w:p>
        </w:tc>
      </w:tr>
      <w:tr>
        <w:trPr>
          <w:trHeight w:val="25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eijo 2014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screening with low-dose computed tomography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</w:tc>
      </w:tr>
      <w:tr>
        <w:trPr>
          <w:trHeight w:val="34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ilva 2018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ong-Term Active Surveillance of Screening Detected Subsolid Nodules is a Safe Strategy to Reduce Overtreatment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tang 2016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Early detection of lung cancer: Low-dose CT screening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oreign language</w:t>
            </w:r>
          </w:p>
        </w:tc>
      </w:tr>
      <w:tr>
        <w:trPr>
          <w:trHeight w:val="1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Wang 2023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The Introduction of Low-Dose CT Imaging and Lung Cancer Overdiagnosis in Chinese Women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trHeight w:val="24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Yip 2016 (NL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Deaths in the National Lung Screening Trial Attributed to Nonsolid Nodules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Zompatori 2012 (NL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creening for lung tumor with low-dose spiral CT. Remarks upon the NLST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oreign language</w:t>
            </w:r>
          </w:p>
        </w:tc>
      </w:tr>
      <w:tr>
        <w:trPr>
          <w:trHeight w:val="140" w:hRule="atLeast"/>
          <w:cantSplit w:val="true"/>
        </w:trPr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Identified through citation searching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berle 2010 (NL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Baseline characteristics of participants in the randomized national lung screening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Blanchon 2007 (DEPISCAN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Baseline results of the Depiscan study: a French randomized pilot trial of lung cancer screening comparing low dose CT scan (LDCT) and chest X-ray (CXR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Dunn 2017 (UKL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The role of screening expectations in modifying short-term psychological responses to low-dose computed tomography lung cancer screening among high-risk individuals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ield 2016A (UKL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UK Lung Cancer RCT Pilot Screening Trial: baseline findings from the screening arm provide evidence for the potential implementation of lung cancer screening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fante 2009 (DANTE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 randomized study of lung cancer screening with spiral computed tomography: three-year results from the DANTE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Kaerlev 2012 (DLC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T-Screening for lung cancer does not increase the use of anxiolytic or antidepressant medication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ational Lung Cancer Screening Trial Team (NLST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Incidence and Mortality with Extended Follow-up in the National Lung Screening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 xml:space="preserve">NCT00006087 </w:t>
              <w:br/>
              <w:t>(Studts 2006 (JHCS)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 Randomized Prospective Study Comparing Annual Chest X-Rays to Annual Spiral Chest CT Scanning in Patients at High-Risk for the Development of Lung Cancer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CT02898441 (Yang 2018 (AME)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ommunity-based Early Stage Lung Cancer Screening With Low-dose Computed Tomography in China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CT03853967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Screening by Low Dose CT Scan in a French Department (DEP KP80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assiglia, 2021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Benefits and Harms of Lung Cancer Screening by Chest Computed Tomography: A Systematic Review and Meta-Analysis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study desig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astorino 2012 (MILD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nnual or biennial CT screening versus observation in heavy smokers: 5-year results of the MILD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atz 2016 (NLST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incidence and mortality in National Lung Screening Trial participants who underwent low-dose CT prevalence screening: a retrospective cohort analysis of a randomised, multicentre, diagnostic screening tri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agawa 2012 (JEC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 randomized controlled trial on the efficacy of thoracic CT screening for lung cancer in non-smokers and smokers of &lt;30 pack-years aged 50-64 years (JECS study): research design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tudts 2006 (JHCS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Validity of self-reported smoking status among participants in a lung cancer screening trial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Yang 2018 (AME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ommunity-based lung cancer screening with low-dose CT in China: Results of the baseline screening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Yousaf-Khan 2017 (NELSON)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inal screening round of the NELSON lung cancer screening trial: the effect of a 2.5-year screening interva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sufficient follow-up</w:t>
            </w:r>
          </w:p>
        </w:tc>
      </w:tr>
      <w:tr>
        <w:trPr>
          <w:cantSplit w:val="true"/>
        </w:trPr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sts associated with overdiagnosis</w:t>
            </w:r>
          </w:p>
        </w:tc>
      </w:tr>
      <w:tr>
        <w:trPr>
          <w:cantSplit w:val="true"/>
        </w:trPr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Identified through Database and registers search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riss 2019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ost-effectiveness analysis of lung cancer screening in the United States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European country</w:t>
            </w:r>
          </w:p>
        </w:tc>
      </w:tr>
      <w:tr>
        <w:trPr>
          <w:trHeight w:val="39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Griffin 2020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screening by low-dose computed tomography: a cost-effectiveness analysis of alternative programmes in the UK using a newly developed natural history-based economic model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1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Haaf 2015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erformance and Cost-Effectiveness of Computed Tomography Lung Cancer Screening Scenarios in a Population-Based Setting: a Microsimulation Modeling Analysis in Ontario, Canada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European country</w:t>
            </w:r>
          </w:p>
        </w:tc>
      </w:tr>
      <w:tr>
        <w:trPr>
          <w:trHeight w:val="225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Harpaz 2023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Updated cost-effectiveness analysis of lung cancer screening for Australia, capturing differences in the health economic impact of NELSON and NLST outcomes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European country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un 2021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Determining cost-effectiveness of lung cancer screening in urban Chinese populations using a state-transition Markov model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European country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Wisnivesky 2003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The cost-effectiveness of low-dose CT screening for lung cancer: preliminary results of baseline screening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European country</w:t>
            </w:r>
          </w:p>
        </w:tc>
      </w:tr>
      <w:tr>
        <w:trPr>
          <w:trHeight w:val="140" w:hRule="atLeast"/>
          <w:cantSplit w:val="true"/>
        </w:trPr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Identified through citation searching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Du 2020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ost-effectiveness of lung cancer screening with low-dose computed tomography in heavy smokers: a microsimulation modelling study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ield 2016B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The UK Lung Cancer Screening Trial: a pilot randomised controlled trial of low-dose computed tomography screening for the early detection of lung cancer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Jensen 2020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Direct and indirect healthcare costs of lung cancer CT screening in Denmark: a registry study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Mahadevia 2023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ung cancer screening with helical computed tomography in older adult smokers: a decision and cost-effectiveness analysis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European country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agy 2023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hall We Screen Lung Cancer With Low-Dose Computed Tomography? Cost-Effectiveness in Hungary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population</w:t>
            </w:r>
          </w:p>
        </w:tc>
      </w:tr>
      <w:tr>
        <w:trPr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bookmarkStart w:id="0" w:name="_heading=h.v4uo2k5sij6j"/>
            <w:bookmarkEnd w:id="0"/>
            <w:r>
              <w:rPr>
                <w:bCs/>
                <w:sz w:val="14"/>
                <w:szCs w:val="14"/>
              </w:rPr>
              <w:t>Tomonaga 2018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ost-effectiveness of low-dose CT screening for lung cancer in a European country with high prevalence of smoking-A modelling study</w:t>
            </w:r>
          </w:p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neligible outcome</w:t>
            </w:r>
          </w:p>
        </w:tc>
      </w:tr>
    </w:tbl>
    <w:p>
      <w:pPr>
        <w:pStyle w:val="Normal"/>
        <w:spacing w:lineRule="auto" w:line="240"/>
        <w:rPr>
          <w:bCs/>
          <w:sz w:val="14"/>
          <w:szCs w:val="14"/>
        </w:rPr>
      </w:pPr>
      <w:r>
        <w:rPr>
          <w:bCs/>
          <w:sz w:val="14"/>
          <w:szCs w:val="14"/>
        </w:rPr>
      </w:r>
    </w:p>
    <w:p>
      <w:pPr>
        <w:pStyle w:val="Normal"/>
        <w:spacing w:lineRule="auto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extodecomentrioChar">
    <w:name w:val="Texto de comentário Char"/>
    <w:qFormat/>
    <w:rPr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CabealhoChar">
    <w:name w:val="Cabeçalho Char"/>
    <w:basedOn w:val="Fontepargpadr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Mencisenseresoldre1">
    <w:name w:val="Menció sense resoldre1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MenoPendente">
    <w:name w:val="Menção Pendent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Bibliografia">
    <w:name w:val="Bibliografia"/>
    <w:basedOn w:val="Normal"/>
    <w:next w:val="Normal"/>
    <w:qFormat/>
    <w:pPr>
      <w:spacing w:lineRule="auto" w:line="480"/>
      <w:ind w:left="384" w:hanging="384"/>
    </w:pPr>
    <w:rPr/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6:14:00Z</dcterms:created>
  <dc:creator>C.M. van der Aalst</dc:creator>
  <dc:description/>
  <cp:keywords/>
  <dc:language>en-US</dc:language>
  <cp:lastModifiedBy>ANA CAROLINA PEREIRA NUNES PINTO</cp:lastModifiedBy>
  <dcterms:modified xsi:type="dcterms:W3CDTF">2025-09-22T16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7WPLPSa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